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 table 1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eastAsia" w:ascii="Times New Roman Bold" w:hAnsi="Times New Roman Bold" w:eastAsia="Times New Roman Bold" w:cs="Times New Roman Bold"/>
          <w:b/>
          <w:color w:val="000000"/>
          <w:kern w:val="0"/>
          <w:sz w:val="24"/>
          <w:szCs w:val="24"/>
          <w:lang w:val="en-US" w:eastAsia="zh-CN" w:bidi="ar"/>
        </w:rPr>
        <w:t>roteins differently expresse</w:t>
      </w:r>
      <w:r>
        <w:rPr>
          <w:rFonts w:hint="eastAsia" w:ascii="Times New Roman Bold" w:hAnsi="Times New Roman Bold" w:eastAsia="Times New Roman Bold" w:cs="Times New Roman Bold"/>
          <w:b/>
          <w:color w:val="auto"/>
          <w:kern w:val="0"/>
          <w:sz w:val="24"/>
          <w:szCs w:val="24"/>
          <w:lang w:val="en-US" w:eastAsia="zh-CN" w:bidi="ar"/>
        </w:rPr>
        <w:t>d in brain induced by vaginally infection with HVS-2.</w:t>
      </w:r>
    </w:p>
    <w:tbl>
      <w:tblPr>
        <w:tblStyle w:val="2"/>
        <w:tblW w:w="1340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33"/>
        <w:gridCol w:w="4987"/>
        <w:gridCol w:w="1156"/>
        <w:gridCol w:w="1300"/>
        <w:gridCol w:w="1144"/>
        <w:gridCol w:w="1323"/>
        <w:gridCol w:w="8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14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ccession</w:t>
            </w:r>
          </w:p>
        </w:tc>
        <w:tc>
          <w:tcPr>
            <w:tcW w:w="123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FDR Confidence: Combined</w:t>
            </w:r>
          </w:p>
        </w:tc>
        <w:tc>
          <w:tcPr>
            <w:tcW w:w="498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escription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Log</w:t>
            </w:r>
            <w:r>
              <w:rPr>
                <w:rStyle w:val="4"/>
                <w:rFonts w:eastAsia="宋体"/>
                <w:color w:val="auto"/>
                <w:sz w:val="20"/>
                <w:szCs w:val="20"/>
                <w:lang w:eastAsia="zh-CN" w:bidi="ar"/>
              </w:rPr>
              <w:t xml:space="preserve">2 </w:t>
            </w:r>
            <w:r>
              <w:rPr>
                <w:rStyle w:val="5"/>
                <w:rFonts w:eastAsia="宋体"/>
                <w:color w:val="auto"/>
                <w:sz w:val="20"/>
                <w:szCs w:val="20"/>
                <w:lang w:eastAsia="zh-CN" w:bidi="ar"/>
              </w:rPr>
              <w:t>(MaxLFQ) Day3 / Control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dj. P-Value Day3 / Control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Log</w:t>
            </w:r>
            <w:r>
              <w:rPr>
                <w:rStyle w:val="4"/>
                <w:rFonts w:eastAsia="宋体"/>
                <w:color w:val="auto"/>
                <w:sz w:val="20"/>
                <w:szCs w:val="20"/>
                <w:lang w:eastAsia="zh-CN" w:bidi="ar"/>
              </w:rPr>
              <w:t xml:space="preserve">2 </w:t>
            </w:r>
            <w:r>
              <w:rPr>
                <w:rStyle w:val="5"/>
                <w:rFonts w:eastAsia="宋体"/>
                <w:color w:val="auto"/>
                <w:sz w:val="20"/>
                <w:szCs w:val="20"/>
                <w:lang w:eastAsia="zh-CN" w:bidi="ar"/>
              </w:rPr>
              <w:t>(MaxLFQ) Day7 / Control</w:t>
            </w:r>
          </w:p>
        </w:tc>
        <w:tc>
          <w:tcPr>
            <w:tcW w:w="132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dj. P-Value Day7 / Control</w:t>
            </w:r>
          </w:p>
        </w:tc>
        <w:tc>
          <w:tcPr>
            <w:tcW w:w="81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W [kDa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5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 w:bidi="ar"/>
              </w:rPr>
              <w:t>up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</w:p>
        </w:tc>
        <w:tc>
          <w:tcPr>
            <w:tcW w:w="498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</w:p>
        </w:tc>
        <w:tc>
          <w:tcPr>
            <w:tcW w:w="115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</w:p>
        </w:tc>
        <w:tc>
          <w:tcPr>
            <w:tcW w:w="130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</w:p>
        </w:tc>
        <w:tc>
          <w:tcPr>
            <w:tcW w:w="114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</w:p>
        </w:tc>
        <w:tc>
          <w:tcPr>
            <w:tcW w:w="132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</w:p>
        </w:tc>
        <w:tc>
          <w:tcPr>
            <w:tcW w:w="81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1224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color w:val="FF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erum amyloid P-component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1X7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emopex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57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.0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4UUI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uanylate binding protein 4.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190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-2 class I histocompatibility antigen, K-D alpha ch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164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aptoglob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4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.2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8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076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mmunity-related GTPase family M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4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8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6X93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nter alpha-trypsin inhibitor, heavy chain 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2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87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04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102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mplement C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0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8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190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-2 class I histocompatibility antigen, K-B alpha ch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6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7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517E-1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1B0GT6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edicted gene 45717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6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019E-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3X8T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erine (Or cysteine) peptidase inhibitor, clade A, member 3N, isoform CRA_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7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.455E-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0R4J03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Kininogen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4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.342E-0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775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erine protease inhibitor A3K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1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812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llagen alpha-2 ch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2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.935E-1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67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3543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lutamate receptor ionotropic, NMDA 2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6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NSW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-kinase anchor protein SPHKAP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1V3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uclear receptor-binding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7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246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llagen alpha-1 ch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4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202E-10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6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9M8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naJ homolog subfamily A member 3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2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ERB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ynaptosomal-associated protein 29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9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R12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AD synth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4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QUG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AS guanyl-releasing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7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48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4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344E-0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CZN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shisa-9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2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6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0114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llagen alpha-2(I) ch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2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3X9Y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Ubiquitin conjugation factor E4 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2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CPV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2Y purinoceptor 1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C54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EAT repeat-containing protein 5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2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3655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xygen-dependent coproporphyrinogen-III oxidase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5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7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474E-0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FT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ynaptic vesicle 2-related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391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aveolae-associated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6ZGR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IKEN cDNA D430041D05 gene (Fragment)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CC8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von Willebrand factor A domain-containing protein 8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1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0X8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8S ribosomal protein S7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1VC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rowth hormone-inducible transmembrane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7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9ME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WD repeat-containing protein 6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2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9741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slet cell autoantige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0G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8S ribosomal protein S30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 w:bidi="ar"/>
              </w:rPr>
              <w:t>down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3Z5G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arboxylic ester hydrol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055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CGA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Large neutral amino acids transporter small subunit 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2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R34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ell division cycle protein 16 homolog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5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29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1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6H5Y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ethionine synth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3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5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102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sparagine synthetase [glutamine-hydrolyzing]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8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C7L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WAS/WASL-interacting protein family member 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3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21S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9S ribosomal protein L37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1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3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4S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eceptor-type tyrosine-protein phosphatase et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1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7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CQT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esumoylating isopeptidase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0850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pidermal growth factor receptor kinase substrate 8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9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0R4J0T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ron-sulfur cluster co-chaperone protein HscB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3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S4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eramide-1-phosphate transfer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4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4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PE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yosin-1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4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33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243E-0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2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ERQ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arbonic anhydrase 7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2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.921E-1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65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egulator of G-protein-signaling 1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7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5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433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equestosome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1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546E-0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10U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eurofasc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4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765E-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3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2006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hymosin beta-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7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.644E-14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992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urfeit locus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1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191E-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J3QN3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denylosuccinate synthetase isozyme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9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2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 w:bidi="ar"/>
              </w:rPr>
              <w:t>others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sz w:val="20"/>
                <w:szCs w:val="20"/>
                <w:lang w:eastAsia="zh-CN" w:bidi="ar"/>
              </w:rPr>
            </w:pP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VBY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alcium/calmodulin-dependent protein kinase kinase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7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425E-0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5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0B4J1F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mmunoglobulin-binding protein 1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0XK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utophagy-related protein 2 homolog 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8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3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78IK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ICOS complex subunit Mic27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38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CB4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RAM domain-containing protein 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1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3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0CYQ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CG13350, isoform CRA_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5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9J7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ialic acid synth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23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C7M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-type lectin domain family 2 member 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7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9K3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pidermal growth factor receptor kinase substrate 8-like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AI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ntraflagellar transport protein 22 homolog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3554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xcitatory amino acid transporter 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3TE4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eplication protein A 32 kDa subunit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5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B8QI3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Liprin-alpha 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3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3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1VM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WD repeat domain phosphoinositide-interacting protein 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03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9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PHQ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-alpha-acetyltransferase 35, NatC auxiliary subunit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40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CY5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hromatin target of PRMT1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67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11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8I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mplement factor H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.6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536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erum amyloid A-1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.4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PXQ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ocadherin 10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4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K0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eogen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62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3X92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rmadillo repeat containing 8, isoform CRA_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5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536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erum amyloid A-2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6206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Ubiquitin carboxyl-terminal hydrolase 46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2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9779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xsackievirus and adenovirus receptor homolog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5NCF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rafficking protein particle complex subunit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R57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hosphoribosyl pyrophosphate synthase-associated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1L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agulator complex protein LAMTOR5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9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451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arcoplasmic/endoplasmic reticulum calcium ATPase 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8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47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234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PV2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ibrinogen alpha ch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3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44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.2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7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8902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ripeptidyl-peptidase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3.2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94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3UH5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sidekick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3.8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5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4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CJ4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ootlet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8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9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0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.158E-1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26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K0E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ibrinogen beta ch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1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7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4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0N4SWI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nositol 1,4,5-trisphosphate receptor type 1 (Fragment)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7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2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3UER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ibrinogen gamma ch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1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6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3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CI0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LYWCH-type zinc finger-containing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9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897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7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7DBB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HNAK nucleoprotein 2 (Fragment)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6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17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8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.400E-1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6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162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lutamate receptor ionotropic, delta-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0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XT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egulator of G-protein signaling 8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5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8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7A0B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yelin basic protein (Fragment)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4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2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132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odium-dependent dopamine transporter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4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538E-0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8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PZD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eruloplasm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5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2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47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.197E-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2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397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gE-binding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5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507E-0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0R4J08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mplex I intermediate-associated protein 30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.217E-0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4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20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CR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P-3 complex subunit sigma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8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932E-1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1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0210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mplement C1q subcomponent subunit C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7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6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008E-0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3068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gh mobility group protein B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7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1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.902E-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P5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polipoprotein C-III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47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4327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stone H1.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.835E-0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7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5191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polipoprotein D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7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47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06E-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R17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erebellin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7.963E-0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20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4327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stone H1.5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255E-0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7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3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1188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nositol 1,4,5-trisphosphate receptor type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7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03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NR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xpressed sequence AI83718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935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144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JHW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mega-amidase NIT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088E-0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6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3V38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FG1-like ATP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1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8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964E-0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2865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arbonic anhydrase-related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6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544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7055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RSF protein kinase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1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491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Band 3 anion transport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026E-0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33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0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9JP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omer protein homolog 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W8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ho guanine nucleotide exchange factor 3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7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075E-1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94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087WSP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ignal transducer and activator of transcriptio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1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1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2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262E-0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447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lutathione S-transferase theta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4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310E-0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1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7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1410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mplement C1q subcomponent subunit 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8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0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3V2R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Beta-chimaer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4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.425E-0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5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K4P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e-mRNA 3' end processing protein WDR3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4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5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208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emoglobin subunit beta-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769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2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170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nter-alpha-trypsin inhibitor heavy chain H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3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2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945E-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99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3UMR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alcium uniporter protein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937E-0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1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PA0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tlastin-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452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stone H2B type 2-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.535E-1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1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10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4327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stone H1.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816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1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4327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stone H1.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165E-0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19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0HKE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stone H2A type 1-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7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785E-1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091E-0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2A84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4.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535E-0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97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452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stone H2A type 2-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6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958E-1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6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280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etallothionein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5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3U4N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-S-isoprenylcysteine O-methyltransfer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055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1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1092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stone H1.0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.292E-0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3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1265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albind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205E-0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31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0VEJ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entrosomal protein of 76 kD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6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466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AD(P)H dehydrogenase [quinone]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.078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7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087WSB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igh mobility group nucleosome-binding domain-containing protein 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4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8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87E-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0W5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AAX prenyl protease 1 homolog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.695E-0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9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4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7G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uclear mitotic apparatus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8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.212E-0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35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C16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pine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.963E-13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8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B2RXS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lexin-B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4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507E-0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0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QZS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numb homolog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TX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nactive hydroxysteroid dehydrogenase-like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6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PU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ngulfment and cell motility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4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8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5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.058E-1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3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0H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atty acid-binding protein, br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1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040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0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120E-1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4719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uinone oxidoreduct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2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385E-0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242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ndophilin-A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5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3544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line-rich transmembrane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1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1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CWF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ubulin beta-2B cha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0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032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8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975E-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0J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arathymos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8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WS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 protein-regulated inducer of neurite outgrowth 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5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1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GS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BolA-like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0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57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1B0GSJ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ELO2-interacting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X7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Vacuolar protein sorting-associated protein 13C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19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0518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eticulocalbin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4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94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1L1SUI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olute carrier family 37 (glucose-6-phosphate transporter), member 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10J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Zinc finger FYVE domain-containing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0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929E-0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9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482E-0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401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lycine receptor subunit alpha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16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XYD domain-containing ion transport regulator 6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2A7F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hloride channel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5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9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2866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ARCKS-related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2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9.233E-0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6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674E-0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VD7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untingtin-interacting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PWE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ihydropyrimidinase-related protein 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.256E-1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8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191E-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AM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ransmembrane protein 26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3541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enkephalin-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7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5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2R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cetoacetyl-CoA synthet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6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768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0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1VA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olymerase delta-interacting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6296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uclease-sensitive element-binding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2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7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13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5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7024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-beta-hydroxysteroid-Delta(8),Delta(7)-isomer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2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2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140LIT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-dehydrocholesterol reduct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4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786E-1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5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021E-05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ZPQ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embrane-associated phosphatidylinositol transfer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2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989E-0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PUL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line-rich transmembrane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7TNV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DEK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7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.056E-0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9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467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-hydroxyacylsphingosine 1-beta-galactosyltransfer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1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6.391E-1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5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438E-0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1460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eat shock protein beta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PW6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ucleosome assembly protein 1-like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4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8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.598E-0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JZK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ydroxymethylglutaryl-CoA synthase, cytoplasmic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2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586E-0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32NY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etal transporter CNNM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0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3UV1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Keratin, type II cytoskeletal 2 or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6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476E-1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0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03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2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A0D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aftl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0X9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ilamin-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42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0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1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989E-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77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7045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-3-3 protein sigm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9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379E-0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4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14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7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K2C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OS-9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5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2818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etallothionein-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.950E-1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0U1RP8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ICOS complex subunit MIC60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4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8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3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511E-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5XKN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jagunal homolog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5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57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480E-08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GV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itochondrial dynamics protein MID5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7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5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2R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8S ribosomal protein S33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7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5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2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3Z4S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utative peptidyl-tRNA hydrolase PTRHD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8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4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347E-0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JU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etraspanin-9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5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4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55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esmoplak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2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3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22H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annose-1-phosphate guanyltransferase alph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2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8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673E-11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7018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hosphatidylinositol 4-phosphate 5-kinase type-1 alph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6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06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532E-12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CPX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Ubiquitin-like-conjugating enzyme ATG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5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7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5.356E-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5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QZB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ctin-related protein 10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5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92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8DUK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Beta-glob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5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9Q1U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BP80/20-dependent translation initiation factor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1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3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6076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eurogran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8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0.4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3X8R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CG123888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89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570E-07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VCG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eoxyuridine triphosphat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43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216E-13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VHL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Urea transporter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3.90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5647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amma-aminobutyric acid receptor subunit rho-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69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3.8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5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CZ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ICOS complex subunit Mic26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4.4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9LD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ranslation initiation factor eIF-2B subunit bet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8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4.812E-1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2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2.313E-09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J3QNY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edicted pseudogene 924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4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2.27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0L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rmadillo repeat-containing protein 10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3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4.61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FY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efl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8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0015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ytochrome 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2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94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Z1K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3 ubiquitin-protein ligase ARIH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6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3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CDM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FAM160B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3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0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3507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own syndrome critical region protein 3 homolog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4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8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1553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Nucleoside diphosphate kinase 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255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7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07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3 ubiquitin-protein ligase MGRN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7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I7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DKN2A-interacting prote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83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1YP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L-2-hydroxyglutarate dehydrogenase, mitochondrial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427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140LHG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ignal peptidase complex subunit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5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783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CQM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hioredoxin domain-containing protein 17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394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7TSF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esmoglein-1-bet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47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R1G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arboxymethylenebutenolidase homolog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6316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ynein light chain 1, cytoplasmic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01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1D5RLT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RAM domain-containing protein 1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1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8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08807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eroxiredoxin-4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1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7C3A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hosphoinositide phospholipase C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8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3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2452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yrosine 3-monooxygenas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05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1XU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TPase WRNIP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.4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9E-0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5656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S100-A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.03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K3W4Q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amily with sequence similarity 186, member A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.00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3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1YH5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tlastin-3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5.17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6209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erine/arginine-rich splicing factor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.79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1.170E-08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1.78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8.985E-14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5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0A0R4J1J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MCG114807, isoform CRA_c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5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F6TQW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mmunoglobulin heavy constant gamma 2C (Fragment)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3X9N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ho GTPase activating protein 24, isoform CRA_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08189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-glutamine gamma-glutamyltransferase 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7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0VGY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rotein TANC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0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XK8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rf-GAP with GTPase, ANK repeat and PH domain-containing protein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9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CFI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3 ubiquitin-protein ligase NEDD4-like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QXG2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ab proteins geranylgeranyltransferase component A 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73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8IK5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urkinje cell protein 2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3555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rRNA 2'-O-methyltransferase fibrillarin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6196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DB1- and CUL4-associated factor 7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8BLV3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Sodium/hydrogen exchanger 7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1YE6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Importin-9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22B1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O-acetyl-ADP-ribose deacetylase MACROD1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3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9MR0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Actin-like protein 6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4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D6E4</w:t>
            </w:r>
          </w:p>
        </w:tc>
        <w:tc>
          <w:tcPr>
            <w:tcW w:w="1233" w:type="dxa"/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4987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Tetratricopeptide repeat protein 9B</w:t>
            </w:r>
          </w:p>
        </w:tc>
        <w:tc>
          <w:tcPr>
            <w:tcW w:w="1156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2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5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Q9JMG1</w:t>
            </w:r>
          </w:p>
        </w:tc>
        <w:tc>
          <w:tcPr>
            <w:tcW w:w="123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498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Endothelial differentiation-related factor 1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479E-16</w:t>
            </w:r>
          </w:p>
        </w:tc>
        <w:tc>
          <w:tcPr>
            <w:tcW w:w="114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-6.64</w:t>
            </w:r>
          </w:p>
        </w:tc>
        <w:tc>
          <w:tcPr>
            <w:tcW w:w="132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  <w:t>3.176E-16</w:t>
            </w:r>
          </w:p>
        </w:tc>
        <w:tc>
          <w:tcPr>
            <w:tcW w:w="81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textAlignment w:val="bottom"/>
              <w:rPr>
                <w:rFonts w:eastAsia="宋体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16.4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/>
    <w:sectPr>
      <w:pgSz w:w="16838" w:h="11906" w:orient="landscape"/>
      <w:pgMar w:top="1281" w:right="1140" w:bottom="1179" w:left="11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iZGI5Y2I4NTVhNTE5ZjNlYWI5ODhjMDU4NWQ0ODgifQ=="/>
  </w:docVars>
  <w:rsids>
    <w:rsidRoot w:val="4FA00957"/>
    <w:rsid w:val="0B9750E0"/>
    <w:rsid w:val="129A4353"/>
    <w:rsid w:val="175E3728"/>
    <w:rsid w:val="2ED50130"/>
    <w:rsid w:val="4FA00957"/>
    <w:rsid w:val="63B6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948</Words>
  <Characters>18583</Characters>
  <Lines>0</Lines>
  <Paragraphs>0</Paragraphs>
  <TotalTime>0</TotalTime>
  <ScaleCrop>false</ScaleCrop>
  <LinksUpToDate>false</LinksUpToDate>
  <CharactersWithSpaces>1927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2:29:00Z</dcterms:created>
  <dc:creator>lala小咕噜</dc:creator>
  <cp:lastModifiedBy>lala小咕噜</cp:lastModifiedBy>
  <dcterms:modified xsi:type="dcterms:W3CDTF">2022-07-28T02:4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14E334360014C6292F823F31DC91EB6</vt:lpwstr>
  </property>
</Properties>
</file>